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ECF" w:rsidRPr="008174A8" w:rsidRDefault="00D43ECF" w:rsidP="00D43ECF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174A8">
        <w:rPr>
          <w:rFonts w:ascii="Times New Roman" w:hAnsi="Times New Roman" w:cs="Times New Roman"/>
          <w:b/>
          <w:sz w:val="22"/>
        </w:rPr>
        <w:t xml:space="preserve">MicroRNA related prognosis biomarkers from high throughput sequencing data of </w:t>
      </w:r>
      <w:r w:rsidRPr="008174A8">
        <w:rPr>
          <w:rFonts w:ascii="Times New Roman" w:hAnsi="Times New Roman" w:cs="Times New Roman" w:hint="eastAsia"/>
          <w:b/>
          <w:sz w:val="22"/>
        </w:rPr>
        <w:t>k</w:t>
      </w:r>
      <w:r w:rsidRPr="008174A8">
        <w:rPr>
          <w:rFonts w:ascii="Times New Roman" w:hAnsi="Times New Roman" w:cs="Times New Roman"/>
          <w:b/>
          <w:sz w:val="22"/>
        </w:rPr>
        <w:t>idney renal clear cell carcinoma</w:t>
      </w:r>
    </w:p>
    <w:p w:rsidR="00D43ECF" w:rsidRPr="008174A8" w:rsidRDefault="00D43ECF" w:rsidP="00D43ECF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8174A8">
        <w:rPr>
          <w:rFonts w:ascii="Times New Roman" w:hAnsi="Times New Roman" w:cs="Times New Roman"/>
          <w:sz w:val="22"/>
        </w:rPr>
        <w:t>Minjiang</w:t>
      </w:r>
      <w:proofErr w:type="spellEnd"/>
      <w:r w:rsidRPr="008174A8">
        <w:rPr>
          <w:rFonts w:ascii="Times New Roman" w:hAnsi="Times New Roman" w:cs="Times New Roman"/>
          <w:sz w:val="22"/>
        </w:rPr>
        <w:t xml:space="preserve"> Huang</w:t>
      </w:r>
      <w:r w:rsidRPr="008174A8">
        <w:rPr>
          <w:rFonts w:ascii="Times New Roman" w:hAnsi="Times New Roman" w:cs="Times New Roman"/>
          <w:sz w:val="22"/>
          <w:vertAlign w:val="superscript"/>
        </w:rPr>
        <w:t>1#</w:t>
      </w:r>
      <w:r w:rsidRPr="008174A8">
        <w:rPr>
          <w:rFonts w:ascii="Times New Roman" w:hAnsi="Times New Roman" w:cs="Times New Roman"/>
          <w:sz w:val="22"/>
        </w:rPr>
        <w:t xml:space="preserve">, </w:t>
      </w:r>
      <w:r w:rsidRPr="008174A8">
        <w:rPr>
          <w:rFonts w:ascii="Times New Roman" w:hAnsi="Times New Roman" w:cs="Times New Roman" w:hint="eastAsia"/>
          <w:sz w:val="22"/>
        </w:rPr>
        <w:t>Ti Zhang</w:t>
      </w:r>
      <w:r w:rsidRPr="008174A8">
        <w:rPr>
          <w:rFonts w:ascii="Times New Roman" w:hAnsi="Times New Roman" w:cs="Times New Roman" w:hint="eastAsia"/>
          <w:sz w:val="22"/>
          <w:vertAlign w:val="superscript"/>
        </w:rPr>
        <w:t>1#</w:t>
      </w:r>
      <w:r w:rsidRPr="008174A8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8174A8">
        <w:rPr>
          <w:rFonts w:ascii="Times New Roman" w:hAnsi="Times New Roman" w:cs="Times New Roman"/>
          <w:sz w:val="22"/>
        </w:rPr>
        <w:t>Zhi</w:t>
      </w:r>
      <w:proofErr w:type="spellEnd"/>
      <w:r w:rsidRPr="008174A8">
        <w:rPr>
          <w:rFonts w:ascii="Times New Roman" w:hAnsi="Times New Roman" w:cs="Times New Roman"/>
          <w:sz w:val="22"/>
        </w:rPr>
        <w:t>-Yong Yao</w:t>
      </w:r>
      <w:r w:rsidRPr="008174A8">
        <w:rPr>
          <w:rFonts w:ascii="Times New Roman" w:hAnsi="Times New Roman" w:cs="Times New Roman"/>
          <w:sz w:val="22"/>
          <w:vertAlign w:val="superscript"/>
        </w:rPr>
        <w:t>1</w:t>
      </w:r>
      <w:r w:rsidRPr="008174A8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174A8">
        <w:rPr>
          <w:rFonts w:ascii="Times New Roman" w:hAnsi="Times New Roman" w:cs="Times New Roman"/>
          <w:sz w:val="22"/>
        </w:rPr>
        <w:t>Chaoqung</w:t>
      </w:r>
      <w:proofErr w:type="spellEnd"/>
      <w:r w:rsidRPr="008174A8">
        <w:rPr>
          <w:rFonts w:ascii="Times New Roman" w:hAnsi="Times New Roman" w:cs="Times New Roman"/>
          <w:sz w:val="22"/>
        </w:rPr>
        <w:t xml:space="preserve"> Xing</w:t>
      </w:r>
      <w:r w:rsidRPr="008174A8">
        <w:rPr>
          <w:rFonts w:ascii="Times New Roman" w:hAnsi="Times New Roman" w:cs="Times New Roman"/>
          <w:sz w:val="22"/>
          <w:vertAlign w:val="superscript"/>
        </w:rPr>
        <w:t>2</w:t>
      </w:r>
      <w:r w:rsidRPr="008174A8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174A8">
        <w:rPr>
          <w:rFonts w:ascii="Times New Roman" w:hAnsi="Times New Roman" w:cs="Times New Roman"/>
          <w:sz w:val="22"/>
        </w:rPr>
        <w:t>Qingyi</w:t>
      </w:r>
      <w:proofErr w:type="spellEnd"/>
      <w:r w:rsidRPr="008174A8">
        <w:rPr>
          <w:rFonts w:ascii="Times New Roman" w:hAnsi="Times New Roman" w:cs="Times New Roman"/>
          <w:sz w:val="22"/>
        </w:rPr>
        <w:t xml:space="preserve"> Wu</w:t>
      </w:r>
      <w:r w:rsidRPr="008174A8">
        <w:rPr>
          <w:rFonts w:ascii="Times New Roman" w:hAnsi="Times New Roman" w:cs="Times New Roman"/>
          <w:sz w:val="22"/>
          <w:vertAlign w:val="superscript"/>
        </w:rPr>
        <w:t>1</w:t>
      </w:r>
      <w:r w:rsidRPr="008174A8">
        <w:rPr>
          <w:rFonts w:ascii="Times New Roman" w:hAnsi="Times New Roman" w:cs="Times New Roman"/>
          <w:sz w:val="22"/>
        </w:rPr>
        <w:t>, Yuan-Wu Liu</w:t>
      </w:r>
      <w:r w:rsidRPr="008174A8">
        <w:rPr>
          <w:rFonts w:ascii="Times New Roman" w:hAnsi="Times New Roman" w:cs="Times New Roman"/>
          <w:sz w:val="22"/>
          <w:vertAlign w:val="superscript"/>
        </w:rPr>
        <w:t>3</w:t>
      </w:r>
      <w:r w:rsidRPr="008174A8">
        <w:rPr>
          <w:rFonts w:ascii="Times New Roman" w:hAnsi="Times New Roman" w:cs="Times New Roman"/>
          <w:sz w:val="22"/>
        </w:rPr>
        <w:t>, Xiao-Liang Xing</w:t>
      </w:r>
      <w:r w:rsidRPr="008174A8">
        <w:rPr>
          <w:rFonts w:ascii="Times New Roman" w:hAnsi="Times New Roman" w:cs="Times New Roman"/>
          <w:sz w:val="22"/>
          <w:vertAlign w:val="superscript"/>
        </w:rPr>
        <w:t>1*</w:t>
      </w:r>
    </w:p>
    <w:p w:rsidR="00D43ECF" w:rsidRPr="008174A8" w:rsidRDefault="00D43ECF" w:rsidP="00D43ECF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8174A8">
        <w:rPr>
          <w:rFonts w:ascii="Times New Roman" w:hAnsi="Times New Roman" w:cs="Times New Roman"/>
          <w:sz w:val="22"/>
          <w:vertAlign w:val="superscript"/>
        </w:rPr>
        <w:t>1</w:t>
      </w:r>
      <w:r w:rsidRPr="008174A8">
        <w:rPr>
          <w:rFonts w:ascii="Times New Roman" w:hAnsi="Times New Roman" w:cs="Times New Roman"/>
          <w:sz w:val="22"/>
        </w:rPr>
        <w:t xml:space="preserve">Hunan University of Medicine, </w:t>
      </w:r>
      <w:proofErr w:type="spellStart"/>
      <w:r w:rsidRPr="008174A8">
        <w:rPr>
          <w:rFonts w:ascii="Times New Roman" w:hAnsi="Times New Roman" w:cs="Times New Roman"/>
          <w:sz w:val="22"/>
        </w:rPr>
        <w:t>Huaihua</w:t>
      </w:r>
      <w:proofErr w:type="spellEnd"/>
      <w:r w:rsidRPr="008174A8">
        <w:rPr>
          <w:rFonts w:ascii="Times New Roman" w:hAnsi="Times New Roman" w:cs="Times New Roman"/>
          <w:sz w:val="22"/>
        </w:rPr>
        <w:t xml:space="preserve"> 418000, Hunan, P. R. China.</w:t>
      </w:r>
      <w:proofErr w:type="gramEnd"/>
    </w:p>
    <w:p w:rsidR="00D43ECF" w:rsidRPr="008174A8" w:rsidRDefault="00D43ECF" w:rsidP="00D43ECF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8174A8">
        <w:rPr>
          <w:rFonts w:ascii="Times New Roman" w:hAnsi="Times New Roman" w:cs="Times New Roman"/>
          <w:sz w:val="22"/>
          <w:vertAlign w:val="superscript"/>
        </w:rPr>
        <w:t>2</w:t>
      </w:r>
      <w:r w:rsidRPr="008174A8">
        <w:rPr>
          <w:rFonts w:ascii="Times New Roman" w:hAnsi="Times New Roman" w:cs="Times New Roman"/>
          <w:sz w:val="22"/>
        </w:rPr>
        <w:t xml:space="preserve">The first Affiliated Hospital of Hunan University of Medicine, </w:t>
      </w:r>
      <w:proofErr w:type="spellStart"/>
      <w:r w:rsidRPr="008174A8">
        <w:rPr>
          <w:rFonts w:ascii="Times New Roman" w:hAnsi="Times New Roman" w:cs="Times New Roman"/>
          <w:sz w:val="22"/>
        </w:rPr>
        <w:t>Huaihua</w:t>
      </w:r>
      <w:proofErr w:type="spellEnd"/>
      <w:r w:rsidRPr="008174A8">
        <w:rPr>
          <w:rFonts w:ascii="Times New Roman" w:hAnsi="Times New Roman" w:cs="Times New Roman"/>
          <w:sz w:val="22"/>
        </w:rPr>
        <w:t xml:space="preserve"> 418000, Hunan, P. R. China.</w:t>
      </w:r>
      <w:proofErr w:type="gramEnd"/>
    </w:p>
    <w:p w:rsidR="00D43ECF" w:rsidRPr="008174A8" w:rsidRDefault="00D43ECF" w:rsidP="00D43ECF">
      <w:pPr>
        <w:spacing w:line="360" w:lineRule="auto"/>
        <w:rPr>
          <w:rFonts w:ascii="Times New Roman" w:hAnsi="Times New Roman" w:cs="Times New Roman"/>
          <w:sz w:val="22"/>
        </w:rPr>
      </w:pPr>
      <w:r w:rsidRPr="008174A8">
        <w:rPr>
          <w:rFonts w:ascii="Times New Roman" w:hAnsi="Times New Roman" w:cs="Times New Roman"/>
          <w:sz w:val="22"/>
          <w:vertAlign w:val="superscript"/>
        </w:rPr>
        <w:t>3</w:t>
      </w:r>
      <w:r w:rsidRPr="008174A8">
        <w:rPr>
          <w:rFonts w:ascii="Times New Roman" w:hAnsi="Times New Roman" w:cs="Times New Roman"/>
          <w:sz w:val="22"/>
        </w:rPr>
        <w:t>Beijing Advanced Innovation Center for Food Nutrition and Human Health, China Agricultural University, 100193, Beijing, China.</w:t>
      </w:r>
    </w:p>
    <w:p w:rsidR="00D43ECF" w:rsidRPr="008174A8" w:rsidRDefault="00D43ECF" w:rsidP="00D43ECF">
      <w:pPr>
        <w:spacing w:line="360" w:lineRule="auto"/>
        <w:rPr>
          <w:rFonts w:ascii="Times New Roman" w:hAnsi="Times New Roman" w:cs="Times New Roman"/>
          <w:sz w:val="22"/>
        </w:rPr>
      </w:pPr>
      <w:r w:rsidRPr="008174A8">
        <w:rPr>
          <w:rFonts w:ascii="Times New Roman" w:hAnsi="Times New Roman" w:cs="Times New Roman"/>
          <w:sz w:val="22"/>
          <w:vertAlign w:val="superscript"/>
        </w:rPr>
        <w:t>#</w:t>
      </w:r>
      <w:proofErr w:type="gramStart"/>
      <w:r w:rsidR="0042550E" w:rsidRPr="008174A8">
        <w:rPr>
          <w:rFonts w:ascii="Times New Roman" w:hAnsi="Times New Roman" w:cs="Times New Roman" w:hint="eastAsia"/>
          <w:sz w:val="22"/>
        </w:rPr>
        <w:t>C</w:t>
      </w:r>
      <w:r w:rsidRPr="008174A8">
        <w:rPr>
          <w:rFonts w:ascii="Times New Roman" w:hAnsi="Times New Roman" w:cs="Times New Roman"/>
          <w:sz w:val="22"/>
        </w:rPr>
        <w:t>ontributed</w:t>
      </w:r>
      <w:proofErr w:type="gramEnd"/>
      <w:r w:rsidRPr="008174A8">
        <w:rPr>
          <w:rFonts w:ascii="Times New Roman" w:hAnsi="Times New Roman" w:cs="Times New Roman"/>
          <w:sz w:val="22"/>
        </w:rPr>
        <w:t xml:space="preserve"> equally to this work</w:t>
      </w:r>
    </w:p>
    <w:p w:rsidR="00D43ECF" w:rsidRPr="008174A8" w:rsidRDefault="0042550E" w:rsidP="00D43ECF">
      <w:pPr>
        <w:spacing w:line="360" w:lineRule="auto"/>
        <w:rPr>
          <w:rFonts w:ascii="Times New Roman" w:hAnsi="Times New Roman" w:cs="Times New Roman"/>
          <w:sz w:val="22"/>
        </w:rPr>
      </w:pPr>
      <w:r w:rsidRPr="008174A8">
        <w:rPr>
          <w:rFonts w:ascii="Times New Roman" w:hAnsi="Times New Roman" w:cs="Times New Roman" w:hint="eastAsia"/>
          <w:sz w:val="22"/>
        </w:rPr>
        <w:t>*</w:t>
      </w:r>
      <w:r w:rsidR="00D43ECF" w:rsidRPr="008174A8">
        <w:rPr>
          <w:rFonts w:ascii="Times New Roman" w:hAnsi="Times New Roman" w:cs="Times New Roman" w:hint="eastAsia"/>
          <w:sz w:val="22"/>
        </w:rPr>
        <w:t>C</w:t>
      </w:r>
      <w:r w:rsidR="00D43ECF" w:rsidRPr="008174A8">
        <w:rPr>
          <w:rFonts w:ascii="Times New Roman" w:hAnsi="Times New Roman" w:cs="Times New Roman"/>
          <w:sz w:val="22"/>
        </w:rPr>
        <w:t>orrespondence: Xiao-Liang Xing, xiaoliangxinghnm@126.com</w:t>
      </w:r>
    </w:p>
    <w:p w:rsidR="002134A2" w:rsidRPr="008174A8" w:rsidRDefault="002134A2">
      <w:pPr>
        <w:rPr>
          <w:rFonts w:ascii="Times New Roman" w:hAnsi="Times New Roman" w:cs="Times New Roman"/>
        </w:rPr>
      </w:pPr>
    </w:p>
    <w:p w:rsidR="002D0019" w:rsidRPr="008174A8" w:rsidRDefault="002D0019" w:rsidP="002D0019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D517C2" w:rsidRPr="008174A8" w:rsidRDefault="002D0019" w:rsidP="002D0019">
      <w:pPr>
        <w:spacing w:line="360" w:lineRule="auto"/>
        <w:rPr>
          <w:rFonts w:ascii="Times New Roman" w:hAnsi="Times New Roman" w:cs="Times New Roman"/>
          <w:b/>
          <w:sz w:val="22"/>
        </w:rPr>
        <w:sectPr w:rsidR="00D517C2" w:rsidRPr="008174A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174A8">
        <w:rPr>
          <w:rFonts w:ascii="Times New Roman" w:hAnsi="Times New Roman" w:cs="Times New Roman"/>
          <w:b/>
          <w:sz w:val="22"/>
        </w:rPr>
        <w:t>Supplementary table: 2 tables</w:t>
      </w:r>
    </w:p>
    <w:p w:rsidR="002D0019" w:rsidRPr="008174A8" w:rsidRDefault="002B307D" w:rsidP="006D51BC">
      <w:pPr>
        <w:spacing w:line="276" w:lineRule="auto"/>
        <w:jc w:val="center"/>
        <w:rPr>
          <w:rFonts w:ascii="Times New Roman" w:hAnsi="Times New Roman" w:cs="Times New Roman"/>
          <w:b/>
          <w:sz w:val="22"/>
        </w:rPr>
      </w:pPr>
      <w:r w:rsidRPr="008174A8">
        <w:rPr>
          <w:rFonts w:ascii="Times New Roman" w:hAnsi="Times New Roman" w:cs="Times New Roman"/>
          <w:b/>
          <w:sz w:val="22"/>
        </w:rPr>
        <w:lastRenderedPageBreak/>
        <w:t>Supplementary t</w:t>
      </w:r>
      <w:r w:rsidR="00D517C2" w:rsidRPr="008174A8">
        <w:rPr>
          <w:rFonts w:ascii="Times New Roman" w:hAnsi="Times New Roman" w:cs="Times New Roman"/>
          <w:b/>
          <w:sz w:val="22"/>
        </w:rPr>
        <w:t xml:space="preserve">able 1 GO function </w:t>
      </w:r>
      <w:r w:rsidR="00324524" w:rsidRPr="008174A8">
        <w:rPr>
          <w:rFonts w:ascii="Times New Roman" w:hAnsi="Times New Roman" w:cs="Times New Roman"/>
          <w:b/>
          <w:sz w:val="22"/>
        </w:rPr>
        <w:t>enrichment analysis of the DEGs</w:t>
      </w:r>
    </w:p>
    <w:tbl>
      <w:tblPr>
        <w:tblW w:w="867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4613"/>
        <w:gridCol w:w="754"/>
        <w:gridCol w:w="864"/>
        <w:gridCol w:w="6388"/>
      </w:tblGrid>
      <w:tr w:rsidR="006D51BC" w:rsidRPr="008174A8" w:rsidTr="008174A8">
        <w:trPr>
          <w:trHeight w:val="300"/>
        </w:trPr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6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s</w:t>
            </w:r>
            <w:bookmarkStart w:id="0" w:name="_GoBack"/>
            <w:bookmarkEnd w:id="0"/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605~sensory perception of sound</w:t>
            </w:r>
          </w:p>
        </w:tc>
        <w:tc>
          <w:tcPr>
            <w:tcW w:w="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6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JP1, GABRB2, PGAP1, THRB, SLC1A3, ATP2B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60333~interferon-gamma-mediated signaling pathwa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4, HLA-B, GBP1, HLA-G, TRIM2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584~response to nutrient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1, CNR1, ACSL4, HMGCR, C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1503~ossific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SF10, CDH11, SUCO, RUNX2, RUNX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854~phosphatidylinositol phosphoryl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1, PIP4K2A, PIP5K1B, PIK3C2A, PIK3C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86091~regulation of heart rate by cardiac conduc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1, KCNJ3, SCN2B, TRPM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199~collagen fibril organiz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A2, LOX, COL5A3, CYP1B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1230~cellular response to amino acid stimulus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A2, SESN3, CPEB3, CPEB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173~epidermal growth factor receptor signaling pathwa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C1, GAB1, PIK3C2A, PAG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401~steroid hormone mediated signaling pathwa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6A1, THRB, NR2F2, NR3C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661~phosphatidylinositol biosynthetic process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4K2A, PIP5K1B, PIK3C2A, PIK3C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967~positive regulation of signal transduc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V3, HOMER1, SH2B3, PAG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1893~maternal placenta development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ZAP1, NR2F2, PRDM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347~glial cell migr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4, P2RY1, MATN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0765~positive regulation of sodium ion transport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K3, ANK3, GPD1L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879~mammary gland development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B9, CAV1, TBX3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278~response to morphine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R1, PRKCE, ADA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928~positive regulation of calcium ion transport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ER1, WNK3, ATP2B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2001198~regulation of dendritic cell differenti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B, LILRB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2645~positive regulation of tolerance induc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2, HLA-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2767~immune response-inhibiting cell surface receptor signaling pathwa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2, HLA-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104~water homeostasis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9, NEDD4L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368~positive T cell selec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11B, THEMIS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21957~corticospinal tract morphogenesis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4, CDH1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2659~protein localization to plasma membrane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MAP, P2RY1, ANK3, ATP1B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:0002667~regulation of T cell </w:t>
            </w:r>
            <w:proofErr w:type="spellStart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ergy</w:t>
            </w:r>
            <w:proofErr w:type="spellEnd"/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LPP1, HLA-B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621~negative regulation of female recep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B, PPP1R1B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2666~positive regulation of T cell tolerance induc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2, HLA-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242~pexophag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BD5, TRAPPC8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:0034220~ion </w:t>
            </w:r>
            <w:proofErr w:type="spellStart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membrane</w:t>
            </w:r>
            <w:proofErr w:type="spellEnd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port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RB2, TTYH1, NEDD4L, ATP2B2, ATP1B1, RAF1, ATP6V1E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72540~T-helper 17 cell lineage commitment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4, SLAMF6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091~renal water homeostasis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5B, RAB11FIP2, ADCY7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480~regulation of cytosolic calcium ion concentr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B1, CAV1, ATP2B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8167~regulation of synaptic plastic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B1, ATP2B2, CPEB3</w:t>
            </w:r>
          </w:p>
        </w:tc>
      </w:tr>
      <w:tr w:rsidR="006D51BC" w:rsidRPr="008174A8" w:rsidTr="008174A8">
        <w:trPr>
          <w:trHeight w:val="304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2931~response to ischemia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1, HK2, CPEB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:2000651~positive regulation of sodium ion </w:t>
            </w:r>
            <w:proofErr w:type="spellStart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membrane</w:t>
            </w:r>
            <w:proofErr w:type="spellEnd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K3, ANK3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632~alpha-beta T cell differenti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1, BCL11B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5773~insulin secretion involved in cellular response to glucose stimulus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F1, RAB11FIP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90279~regulation of calcium ion import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MER1, WNK3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591~positive regulation of regulatory T cell differenti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2, HLA-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2686~negative regulation of leukocyte migr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A7, ADA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396~folic acid-containing compound biosynthetic process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HFD1L, MTHFD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286~insulin receptor signaling pathwa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C1, GAB1, PIK3C2A, ATP6V1E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893~positive regulation of transcription, DNA-</w:t>
            </w:r>
            <w:proofErr w:type="spellStart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lated</w:t>
            </w:r>
            <w:proofErr w:type="spellEnd"/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F, SALL1, IRF4, HIVEP3, SOX11, NR2F2, CRLF3, ARNTL2, RUNX2, TBX3, NPAS3, RUNX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130~negative regulation of T cell prolifer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FIP1, LILRB2, HLA-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467~positive regulation of cytokinesis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3B, PRKCE, PKP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588~excre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AT5, AQP9, NEDD4L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2000766~negative regulation of cytoplasmic translat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EB3, CPEB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086~acetyl-CoA biosynthetic process from pyruvate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HA1, DLAT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9649~entrainment of circadian clock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LPP1, ARNTL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127~meiosis I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AP, SCIMP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811~ion transport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RB2, SLC22A15, SLC1A3, LRRC55, TOMM40L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0776~regulation of immune response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A2, HLA-B, SLAMF6, LILRB2, CLEC2D, HLA-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0811~positive regulation of cell-substrate adhesi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E, ITGA5, NID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085~positive regulation of catalytic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F4, SH3PXD2A, CAV1, PIK3C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 w:val="restart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202~synapse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RB2, CALB1, DNAJC6, ATP2B2, ITGA5, CPEB3, CPEB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670~phagocytic vesicle membrane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31, HLA-B, TLR6, HLA-G, ATG1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11~lipid particle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5C, CAV1, FAAH2, ACSL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025~neuronal cell bod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1D, CALB1, MYO10, PPP1R1B, SLC1A3, ACSL4, ATP2B2, ADA, TRPM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211~postsynaptic membrane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RB2, EPHA4, HOMER1, P2RY1, ANK3, CPEB3, CPEB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424~axon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1D, EPHA4, FAM168B, NRP2, CALB1, HOMER1, CNR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177~apical part of cell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JP1, HOMER1, CTSV, LDLR</w:t>
            </w:r>
          </w:p>
        </w:tc>
      </w:tr>
      <w:tr w:rsidR="006D51BC" w:rsidRPr="008174A8" w:rsidTr="008174A8">
        <w:trPr>
          <w:trHeight w:val="8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254~pyruvate dehydrogenase complex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HA1, DLAT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:1990124~messenger </w:t>
            </w:r>
            <w:proofErr w:type="spellStart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nucleoprotein</w:t>
            </w:r>
            <w:proofErr w:type="spellEnd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x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EB3, CPEB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235~receptor complex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L5, NT5DC3, LIFR, LDLR, NR3C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179~apical cortex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A, MYO5B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29~cytosol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RB2, WWC1, PIK3C2A, HK2, PIK3CG, RPS6KA6, CALB1, PIP4K2A, ATP6V1E2, TRIM22, EDARADD, VAV3, GABARAPL1, HMGCS1, PRKCE, GAB1, ANK3, ATG12, RAP2B, MTHFD2, IRF4, DNAJC6, MAP1B, ARHGEF3, RAF1, PHLPP1, SHC1, NEDD4L, NOD1, ADD3, KIF3B, MTHFD1L, MKNK1, RNF217, NT5DC3, PIP5K1B, SH2B3, BUB1, GBP1, MAPK4, TRPM4, MYO10, ARHGAP24, MYO1D, TJP1, RGP1, ETNK2, CAPZA1, PPP1R1B, WNK3, CYCS, GPD1L, ADA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020~membrane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P2, STAU2, SLC1A3, TFCP2L1, SLC7A11, PIK3C2A, ADD3, HK2, PIK3CG, SNX4, KIF3B, MTHFD1L, NIPAL1, PIP5K1B, PLXNC1, LDLR, BUB1, ACBD5, PPP1R21, CAV1, GALNT1, HLA-B, SUCO, ACSL4, LILRB2, ATP1B1, SCIMP, HLA-G, RGP1, RAP2B, IRF4, CDH11, TLR10, ASPHD2, CLEC2D, PRR11, ADA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 w:val="restart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003~GDP binding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5C, RAB31, RAP2B, RAB27B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707~steroid hormone receptor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6A1, THRB, NR2F2, NR3C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875~ephrin receptor binding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A4, SHC1, PIK3C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785~actin monomer binding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BLL1, PRKCE, PFN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507~spectrin binding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10, ANK3, GBP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488~methylenetetrahydrofolate dehydrogenase (NADP+)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HFD1L, MTHFD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329~formate-tetrahydrofolate ligase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HFD1L, MTHFD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:0004477~methenyltetrahydrofolate </w:t>
            </w:r>
            <w:proofErr w:type="spellStart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hydrolase</w:t>
            </w:r>
            <w:proofErr w:type="spellEnd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HFD1L, MTHFD2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978~RNA polymerase II core promoter proximal region sequence-specific DNA binding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AT5, EHF, NR6A1, SALL1, BCL11B, IRF4, PRDM1, HOXA7, RUNX2, TBX3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135~translation factor activity, RNA binding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11, CPEB3, CPEB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2811~1-phosphatidylinositol-3-phosphate 4-kinase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4K2A, PIP5K1B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5004~phosphatidylinositol 3-kinase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2A, PIK3C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7080~sodium channel regulator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DD4L, GPD1L, SCN2B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828~alpha-N-acetylneuraminate alpha-2,8-sialyltransferase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8SIA1, ST8SIA4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288~porin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9, TOMM40L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1117~ATPase binding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1, SLN, CAV1, ATP1B1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:0016307~phosphatidylinositol phosphate </w:t>
            </w: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kinase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4K2A, PIP5K1B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5005~1-phosphatidylinositol-4-phosphate 3-kinase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2A, PIK3CG</w:t>
            </w:r>
          </w:p>
        </w:tc>
      </w:tr>
      <w:tr w:rsidR="006D51BC" w:rsidRPr="008174A8" w:rsidTr="008174A8">
        <w:trPr>
          <w:trHeight w:val="300"/>
        </w:trPr>
        <w:tc>
          <w:tcPr>
            <w:tcW w:w="96" w:type="dxa"/>
            <w:vMerge/>
            <w:shd w:val="clear" w:color="auto" w:fill="auto"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308~1-phosphatidylinositol-4-phosphate 5-kinase activity</w:t>
            </w:r>
          </w:p>
        </w:tc>
        <w:tc>
          <w:tcPr>
            <w:tcW w:w="165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6388" w:type="dxa"/>
            <w:shd w:val="clear" w:color="auto" w:fill="auto"/>
            <w:noWrap/>
            <w:vAlign w:val="center"/>
            <w:hideMark/>
          </w:tcPr>
          <w:p w:rsidR="006D51BC" w:rsidRPr="008174A8" w:rsidRDefault="006D51BC" w:rsidP="006D51B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4K2A, PIP5K1B</w:t>
            </w:r>
          </w:p>
        </w:tc>
      </w:tr>
    </w:tbl>
    <w:p w:rsidR="002C6A92" w:rsidRPr="008174A8" w:rsidRDefault="002C6A92" w:rsidP="006D51BC">
      <w:pPr>
        <w:spacing w:line="276" w:lineRule="auto"/>
        <w:jc w:val="center"/>
        <w:rPr>
          <w:rFonts w:ascii="Times New Roman" w:hAnsi="Times New Roman" w:cs="Times New Roman"/>
          <w:b/>
          <w:sz w:val="22"/>
        </w:rPr>
      </w:pPr>
    </w:p>
    <w:p w:rsidR="007C7E44" w:rsidRPr="008174A8" w:rsidRDefault="007C7E44" w:rsidP="006D51BC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</w:rPr>
      </w:pPr>
      <w:r w:rsidRPr="008174A8">
        <w:rPr>
          <w:rFonts w:ascii="Times New Roman" w:hAnsi="Times New Roman" w:cs="Times New Roman"/>
          <w:b/>
          <w:sz w:val="22"/>
        </w:rPr>
        <w:br w:type="page"/>
      </w:r>
    </w:p>
    <w:p w:rsidR="007C7E44" w:rsidRPr="008174A8" w:rsidRDefault="007C7E44" w:rsidP="006D51BC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:rsidR="00D517C2" w:rsidRPr="008174A8" w:rsidRDefault="007C7E44" w:rsidP="006D51BC">
      <w:pPr>
        <w:spacing w:line="276" w:lineRule="auto"/>
        <w:jc w:val="center"/>
        <w:rPr>
          <w:rFonts w:ascii="Times New Roman" w:hAnsi="Times New Roman" w:cs="Times New Roman"/>
          <w:b/>
          <w:sz w:val="22"/>
        </w:rPr>
      </w:pPr>
      <w:r w:rsidRPr="008174A8">
        <w:rPr>
          <w:rFonts w:ascii="Times New Roman" w:hAnsi="Times New Roman" w:cs="Times New Roman"/>
          <w:b/>
          <w:sz w:val="22"/>
        </w:rPr>
        <w:t>Supplementary table</w:t>
      </w:r>
      <w:r w:rsidR="00D517C2" w:rsidRPr="008174A8">
        <w:rPr>
          <w:rFonts w:ascii="Times New Roman" w:hAnsi="Times New Roman" w:cs="Times New Roman"/>
          <w:b/>
          <w:sz w:val="22"/>
        </w:rPr>
        <w:t xml:space="preserve"> 2 KEGG pathway </w:t>
      </w:r>
      <w:r w:rsidR="00324524" w:rsidRPr="008174A8">
        <w:rPr>
          <w:rFonts w:ascii="Times New Roman" w:hAnsi="Times New Roman" w:cs="Times New Roman"/>
          <w:b/>
          <w:sz w:val="22"/>
        </w:rPr>
        <w:t>enrichment analysis of the DEG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58"/>
        <w:gridCol w:w="754"/>
        <w:gridCol w:w="864"/>
        <w:gridCol w:w="8198"/>
      </w:tblGrid>
      <w:tr w:rsidR="007C7E44" w:rsidRPr="008174A8" w:rsidTr="008174A8">
        <w:trPr>
          <w:trHeight w:val="300"/>
        </w:trPr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3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s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72:Pancreatic secretion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3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27B, ATP2B2, ATP1B1, ADCY7, SLC4A4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416:Viral myocarditis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1, HLA-B, CYCS, HLA-G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66:HIF-1 signaling pathway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HA1, MKNK1, SERPINE1, HK2, PIK3CG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5:Estrogen signaling pathway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C1, RAF1, ADCY7, PIK3CG, KCNJ3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30:Central carbon metabolism in cancer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HA1, RAF1, HK2, PIK3CG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5:Phagosome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5C, HLA-B, TLR6, ITGA5, ATP6V1E2, HLA-G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24:cAMP signaling pathway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V3, PPP1R1B, ATP2B2, ATP1B1, RAF1, ADCY7, PIK3CG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5:Proteoglycans in cancer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1, GAB1, TIMP3, ANK3, ITGA5, RAF1, PIK3CG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14:Oocyte meiosis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6KA6, CPEB3, ADCY7, BUB1, CPEB4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62:Inositol phosphate metabolism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4K2A, PIP5K1B, PIK3C2A, PIK3CG</w:t>
            </w:r>
          </w:p>
        </w:tc>
      </w:tr>
      <w:tr w:rsidR="007C7E44" w:rsidRPr="008174A8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20:Chronic myeloid leukemia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C1, RAF1, PIK3CG, RUNX1</w:t>
            </w:r>
          </w:p>
        </w:tc>
      </w:tr>
      <w:tr w:rsidR="007C7E44" w:rsidRPr="007C7E44" w:rsidTr="008174A8">
        <w:trPr>
          <w:trHeight w:val="300"/>
        </w:trPr>
        <w:tc>
          <w:tcPr>
            <w:tcW w:w="133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9:Thyroid hormone signaling pathway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:rsidR="007C7E44" w:rsidRPr="008174A8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3255" w:type="pct"/>
            <w:shd w:val="clear" w:color="auto" w:fill="auto"/>
            <w:noWrap/>
            <w:vAlign w:val="center"/>
            <w:hideMark/>
          </w:tcPr>
          <w:p w:rsidR="007C7E44" w:rsidRPr="007C7E44" w:rsidRDefault="007C7E44" w:rsidP="006D51B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74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1C1, THRB, ATP1B1, RAF1, PIK3CG</w:t>
            </w:r>
          </w:p>
        </w:tc>
      </w:tr>
    </w:tbl>
    <w:p w:rsidR="00324524" w:rsidRPr="002C6A92" w:rsidRDefault="00324524" w:rsidP="006D51BC">
      <w:pPr>
        <w:spacing w:line="276" w:lineRule="auto"/>
        <w:rPr>
          <w:rFonts w:ascii="Times New Roman" w:hAnsi="Times New Roman" w:cs="Times New Roman"/>
          <w:b/>
          <w:sz w:val="22"/>
        </w:rPr>
      </w:pPr>
    </w:p>
    <w:sectPr w:rsidR="00324524" w:rsidRPr="002C6A92" w:rsidSect="00D517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C5C" w:rsidRDefault="00363C5C" w:rsidP="002D0019">
      <w:r>
        <w:separator/>
      </w:r>
    </w:p>
  </w:endnote>
  <w:endnote w:type="continuationSeparator" w:id="0">
    <w:p w:rsidR="00363C5C" w:rsidRDefault="00363C5C" w:rsidP="002D0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C5C" w:rsidRDefault="00363C5C" w:rsidP="002D0019">
      <w:r>
        <w:separator/>
      </w:r>
    </w:p>
  </w:footnote>
  <w:footnote w:type="continuationSeparator" w:id="0">
    <w:p w:rsidR="00363C5C" w:rsidRDefault="00363C5C" w:rsidP="002D0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150"/>
    <w:rsid w:val="00073660"/>
    <w:rsid w:val="001E458C"/>
    <w:rsid w:val="002134A2"/>
    <w:rsid w:val="002B307D"/>
    <w:rsid w:val="002C6A92"/>
    <w:rsid w:val="002D0019"/>
    <w:rsid w:val="00302150"/>
    <w:rsid w:val="00324524"/>
    <w:rsid w:val="00363C5C"/>
    <w:rsid w:val="0042550E"/>
    <w:rsid w:val="005B07C6"/>
    <w:rsid w:val="00624ECE"/>
    <w:rsid w:val="006D51BC"/>
    <w:rsid w:val="00772B35"/>
    <w:rsid w:val="007C7E44"/>
    <w:rsid w:val="007D729E"/>
    <w:rsid w:val="008174A8"/>
    <w:rsid w:val="00AA65A1"/>
    <w:rsid w:val="00D43ECF"/>
    <w:rsid w:val="00D517C2"/>
    <w:rsid w:val="00F8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0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00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0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00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0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00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0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00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3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9</Pages>
  <Words>1399</Words>
  <Characters>7977</Characters>
  <Application>Microsoft Office Word</Application>
  <DocSecurity>0</DocSecurity>
  <Lines>66</Lines>
  <Paragraphs>18</Paragraphs>
  <ScaleCrop>false</ScaleCrop>
  <Company/>
  <LinksUpToDate>false</LinksUpToDate>
  <CharactersWithSpaces>9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20-11-19T11:48:00Z</dcterms:created>
  <dcterms:modified xsi:type="dcterms:W3CDTF">2021-03-01T15:12:00Z</dcterms:modified>
</cp:coreProperties>
</file>